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73E75" w14:textId="77777777" w:rsidR="00DA0FFE" w:rsidRPr="00314782" w:rsidRDefault="00DA0FFE" w:rsidP="00216F54">
      <w:pPr>
        <w:rPr>
          <w:b/>
          <w:bCs/>
        </w:rPr>
      </w:pPr>
    </w:p>
    <w:p w14:paraId="420EA3D0" w14:textId="77777777" w:rsidR="00216F54" w:rsidRDefault="00216F54" w:rsidP="00216F54">
      <w:pPr>
        <w:spacing w:line="360" w:lineRule="auto"/>
        <w:ind w:left="360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ROM COOP TO TABLE: HOW INCREASED WELFARE CONDITIONS SHAPE CHICKEN MEAT QUALITY</w:t>
      </w:r>
    </w:p>
    <w:p w14:paraId="46AF2E17" w14:textId="77777777" w:rsidR="00216F54" w:rsidRDefault="00216F54" w:rsidP="00216F54">
      <w:pPr>
        <w:spacing w:line="36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Joanna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kładanowska-Baryza</w:t>
      </w:r>
      <w:proofErr w:type="spellEnd"/>
      <w:r>
        <w:rPr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, Ewa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l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Kubiak</w:t>
      </w:r>
      <w:r>
        <w:rPr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Patryk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ztandarsk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‡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, Aneta Jaszczyk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‡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Joanna Marchewk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‡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Agnieszka Ludwiczak</w:t>
      </w:r>
      <w:r>
        <w:rPr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498805CA" w14:textId="77777777" w:rsidR="00216F54" w:rsidRDefault="00216F54" w:rsidP="00216F54">
      <w:pPr>
        <w:spacing w:line="360" w:lineRule="auto"/>
        <w:ind w:left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Poznań University of Lif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ienc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im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eed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Produc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Qualit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ssess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Słoneczna 1, 62-002 Poznań, Poland,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 Poznań University of Lif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ienc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</w:p>
    <w:p w14:paraId="025303A2" w14:textId="77777777" w:rsidR="00216F54" w:rsidRDefault="00216F54" w:rsidP="00216F54">
      <w:pPr>
        <w:spacing w:line="360" w:lineRule="auto"/>
        <w:ind w:left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†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Genetics 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im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eed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Wołyńska 33, 60-637 Poznań, Poland, Poznań University of Lif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ienc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</w:p>
    <w:p w14:paraId="45BF0AE2" w14:textId="77777777" w:rsidR="00216F54" w:rsidRDefault="00216F54" w:rsidP="00216F54">
      <w:pPr>
        <w:spacing w:line="360" w:lineRule="auto"/>
        <w:ind w:left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‡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stitu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Genetics 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im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iotechnolog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olis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cadem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ienc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Jastrzębiec, 05-552 Magdalenka, Poland</w:t>
      </w:r>
    </w:p>
    <w:p w14:paraId="642853FB" w14:textId="77777777" w:rsidR="00216F54" w:rsidRDefault="00216F54">
      <w:pPr>
        <w:rPr>
          <w:b/>
          <w:bCs/>
        </w:rPr>
      </w:pPr>
    </w:p>
    <w:p w14:paraId="44254808" w14:textId="77777777" w:rsidR="00216F54" w:rsidRPr="00A33E6E" w:rsidRDefault="00216F54">
      <w:pPr>
        <w:rPr>
          <w:b/>
          <w:bCs/>
        </w:rPr>
      </w:pPr>
    </w:p>
    <w:p w14:paraId="700AED21" w14:textId="097C8C5D" w:rsidR="00314782" w:rsidRDefault="00314782" w:rsidP="00B93CD7">
      <w:pPr>
        <w:jc w:val="both"/>
        <w:rPr>
          <w:rFonts w:ascii="Times New Roman" w:eastAsia="Times New Roman" w:hAnsi="Times New Roman" w:cs="Times New Roman"/>
          <w:b/>
        </w:rPr>
      </w:pPr>
    </w:p>
    <w:p w14:paraId="7271DDD4" w14:textId="77777777" w:rsidR="00314782" w:rsidRDefault="00314782" w:rsidP="00B93CD7">
      <w:pPr>
        <w:jc w:val="both"/>
        <w:rPr>
          <w:rFonts w:ascii="Times New Roman" w:eastAsia="Times New Roman" w:hAnsi="Times New Roman" w:cs="Times New Roman"/>
          <w:b/>
        </w:rPr>
      </w:pPr>
    </w:p>
    <w:p w14:paraId="0EB2BD7A" w14:textId="4FBEC769" w:rsidR="00B93CD7" w:rsidRPr="00B93CD7" w:rsidRDefault="00000000" w:rsidP="00B93CD7">
      <w:pPr>
        <w:jc w:val="both"/>
        <w:rPr>
          <w:rFonts w:ascii="Times New Roman" w:eastAsia="Times New Roman" w:hAnsi="Times New Roman" w:cs="Times New Roman"/>
          <w:b/>
          <w:lang w:val="en-US"/>
        </w:rPr>
      </w:pPr>
      <w:sdt>
        <w:sdtPr>
          <w:tag w:val="goog_rdk_5"/>
          <w:id w:val="1705837146"/>
        </w:sdtPr>
        <w:sdtContent/>
      </w:sdt>
      <w:r w:rsidR="00B93CD7" w:rsidRPr="00B93CD7">
        <w:rPr>
          <w:rFonts w:ascii="Times New Roman" w:eastAsia="Times New Roman" w:hAnsi="Times New Roman" w:cs="Times New Roman"/>
          <w:b/>
          <w:lang w:val="en-US"/>
        </w:rPr>
        <w:t xml:space="preserve">Table </w:t>
      </w:r>
      <w:r w:rsidR="007A3713">
        <w:rPr>
          <w:rFonts w:ascii="Times New Roman" w:eastAsia="Times New Roman" w:hAnsi="Times New Roman" w:cs="Times New Roman"/>
          <w:b/>
          <w:lang w:val="en-US"/>
        </w:rPr>
        <w:t>7</w:t>
      </w:r>
    </w:p>
    <w:p w14:paraId="7A1B9C07" w14:textId="77777777" w:rsidR="00B93CD7" w:rsidRPr="00B93CD7" w:rsidRDefault="00B93CD7" w:rsidP="00B93CD7">
      <w:pPr>
        <w:jc w:val="both"/>
        <w:rPr>
          <w:rFonts w:ascii="Times New Roman" w:eastAsia="Times New Roman" w:hAnsi="Times New Roman" w:cs="Times New Roman"/>
          <w:lang w:val="en-US"/>
        </w:rPr>
      </w:pPr>
      <w:r w:rsidRPr="00B93CD7">
        <w:rPr>
          <w:rFonts w:ascii="Times New Roman" w:eastAsia="Times New Roman" w:hAnsi="Times New Roman" w:cs="Times New Roman"/>
          <w:lang w:val="en-US"/>
        </w:rPr>
        <w:t>Feed composition and feeding schedule.</w:t>
      </w:r>
    </w:p>
    <w:tbl>
      <w:tblPr>
        <w:tblW w:w="90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5"/>
        <w:gridCol w:w="2910"/>
        <w:gridCol w:w="1035"/>
        <w:gridCol w:w="1110"/>
        <w:gridCol w:w="1110"/>
        <w:gridCol w:w="1035"/>
      </w:tblGrid>
      <w:tr w:rsidR="00B93CD7" w14:paraId="7251A0DB" w14:textId="77777777" w:rsidTr="00577E8F">
        <w:tc>
          <w:tcPr>
            <w:tcW w:w="1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3DA6EA" w14:textId="77777777" w:rsidR="00B93CD7" w:rsidRP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3927EA" w14:textId="77777777" w:rsidR="00B93CD7" w:rsidRP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BD0BBC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rter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77E8F6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w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311203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w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8CE59E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nisher</w:t>
            </w:r>
            <w:proofErr w:type="spellEnd"/>
          </w:p>
        </w:tc>
      </w:tr>
      <w:tr w:rsidR="00B93CD7" w14:paraId="076983AB" w14:textId="77777777" w:rsidTr="00577E8F">
        <w:trPr>
          <w:trHeight w:val="414"/>
        </w:trPr>
        <w:tc>
          <w:tcPr>
            <w:tcW w:w="478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094F62F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ed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edu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DB546F6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9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E7015B3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-20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CFD2EB2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-32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7F5451F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32</w:t>
            </w:r>
          </w:p>
        </w:tc>
      </w:tr>
      <w:tr w:rsidR="00B93CD7" w14:paraId="1A87BBAD" w14:textId="77777777" w:rsidTr="00577E8F">
        <w:tc>
          <w:tcPr>
            <w:tcW w:w="1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ECDC95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D73971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ergy (kcal/kg)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C35A86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55.00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74A28A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00.00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8C7C7F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45.00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90F158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40.00</w:t>
            </w:r>
          </w:p>
        </w:tc>
      </w:tr>
      <w:tr w:rsidR="00B93CD7" w14:paraId="2A4E83B6" w14:textId="77777777" w:rsidTr="00577E8F">
        <w:tc>
          <w:tcPr>
            <w:tcW w:w="18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4379551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3682A7A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E32734C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07DF071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A7E03FB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F6B815D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3CD7" w14:paraId="538CDC41" w14:textId="77777777" w:rsidTr="00577E8F">
        <w:tc>
          <w:tcPr>
            <w:tcW w:w="18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9611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alyt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gredients</w:t>
            </w:r>
            <w:proofErr w:type="spellEnd"/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53CCBF73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ud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 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97E3C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AD5E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3ECCD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65C4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6</w:t>
            </w:r>
          </w:p>
        </w:tc>
      </w:tr>
      <w:tr w:rsidR="00B93CD7" w14:paraId="05F47B76" w14:textId="77777777" w:rsidTr="00577E8F">
        <w:tc>
          <w:tcPr>
            <w:tcW w:w="1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9176" w14:textId="77777777" w:rsidR="00B93CD7" w:rsidRDefault="00B93CD7" w:rsidP="0057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0ADB52A2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w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DC082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F02C9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9E68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BB6E7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93CD7" w14:paraId="59B93C4F" w14:textId="77777777" w:rsidTr="00577E8F">
        <w:tc>
          <w:tcPr>
            <w:tcW w:w="1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1128C" w14:textId="77777777" w:rsidR="00B93CD7" w:rsidRDefault="00B93CD7" w:rsidP="0057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68A12C92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w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C139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5591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5572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D1FB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0</w:t>
            </w:r>
          </w:p>
        </w:tc>
      </w:tr>
      <w:tr w:rsidR="00B93CD7" w14:paraId="7E8F3AA6" w14:textId="77777777" w:rsidTr="00577E8F">
        <w:tc>
          <w:tcPr>
            <w:tcW w:w="1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9065" w14:textId="77777777" w:rsidR="00B93CD7" w:rsidRDefault="00B93CD7" w:rsidP="0057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17EF4989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w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b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D440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F8007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7226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DAF7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0</w:t>
            </w:r>
          </w:p>
        </w:tc>
      </w:tr>
      <w:tr w:rsidR="00B93CD7" w14:paraId="69D84CDC" w14:textId="77777777" w:rsidTr="00577E8F">
        <w:tc>
          <w:tcPr>
            <w:tcW w:w="1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9FB7F" w14:textId="77777777" w:rsidR="00B93CD7" w:rsidRDefault="00B93CD7" w:rsidP="0057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7AC22773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ys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71B3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8A83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9D0D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F748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B93CD7" w14:paraId="2FAF31EF" w14:textId="77777777" w:rsidTr="00577E8F">
        <w:tc>
          <w:tcPr>
            <w:tcW w:w="1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8D9B" w14:textId="77777777" w:rsidR="00B93CD7" w:rsidRDefault="00B93CD7" w:rsidP="0057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4B8A4C8C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ciu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7D84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DE96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EBB9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D9C6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B93CD7" w14:paraId="0376477B" w14:textId="77777777" w:rsidTr="00577E8F">
        <w:tc>
          <w:tcPr>
            <w:tcW w:w="1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6FB8" w14:textId="77777777" w:rsidR="00B93CD7" w:rsidRDefault="00B93CD7" w:rsidP="0057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0A99D424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sphor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C2AF1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2C6E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395F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E14D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B93CD7" w14:paraId="22B009AF" w14:textId="77777777" w:rsidTr="00577E8F">
        <w:tc>
          <w:tcPr>
            <w:tcW w:w="1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0DA93" w14:textId="77777777" w:rsidR="00B93CD7" w:rsidRDefault="00B93CD7" w:rsidP="0057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14EE2FA4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ion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7255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F2DB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D9C71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6F92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B93CD7" w14:paraId="14BBEC3F" w14:textId="77777777" w:rsidTr="00577E8F">
        <w:tc>
          <w:tcPr>
            <w:tcW w:w="1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49A7" w14:textId="77777777" w:rsidR="00B93CD7" w:rsidRDefault="00B93CD7" w:rsidP="0057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2CC665A9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diu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BDA4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0DBA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9678B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62A92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B93CD7" w14:paraId="724D65EE" w14:textId="77777777" w:rsidTr="00577E8F"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62F220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6EF62CE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8AE66FB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5B1857A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5A4813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8BE7ED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3CD7" w14:paraId="3CE1E53E" w14:textId="77777777" w:rsidTr="00577E8F">
        <w:tc>
          <w:tcPr>
            <w:tcW w:w="187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E4C5ED0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s</w:t>
            </w:r>
            <w:proofErr w:type="spellEnd"/>
          </w:p>
        </w:tc>
        <w:tc>
          <w:tcPr>
            <w:tcW w:w="29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2DE1512" w14:textId="77777777" w:rsidR="00B93CD7" w:rsidRP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tamin D/ 25-hydroxycholecalciferol (IU/kg)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CDB46A1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0.00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3316855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0.00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97C302F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C517AD3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93CD7" w14:paraId="1FCED14B" w14:textId="77777777" w:rsidTr="00577E8F">
        <w:tc>
          <w:tcPr>
            <w:tcW w:w="187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1244747" w14:textId="77777777" w:rsidR="00B93CD7" w:rsidRDefault="00B93CD7" w:rsidP="0057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27CF3AC6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tam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3 (IU/kg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E7873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FA84C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4141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0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25B1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0.00</w:t>
            </w:r>
          </w:p>
        </w:tc>
      </w:tr>
      <w:tr w:rsidR="00B93CD7" w14:paraId="3490CB35" w14:textId="77777777" w:rsidTr="00577E8F">
        <w:tc>
          <w:tcPr>
            <w:tcW w:w="187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C3FE37D" w14:textId="77777777" w:rsidR="00B93CD7" w:rsidRDefault="00B93CD7" w:rsidP="0057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1A0729EC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tam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(IU/kg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011B6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0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37D3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0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8926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00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03513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00.00</w:t>
            </w:r>
          </w:p>
        </w:tc>
      </w:tr>
      <w:tr w:rsidR="00B93CD7" w14:paraId="6E783DD6" w14:textId="77777777" w:rsidTr="00577E8F">
        <w:tc>
          <w:tcPr>
            <w:tcW w:w="187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1D077A9" w14:textId="77777777" w:rsidR="00B93CD7" w:rsidRDefault="00B93CD7" w:rsidP="0057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258B6C35" w14:textId="77777777" w:rsidR="00B93CD7" w:rsidRP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tamin E (All-</w:t>
            </w:r>
            <w:proofErr w:type="spellStart"/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c</w:t>
            </w:r>
            <w:proofErr w:type="spellEnd"/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alpha-</w:t>
            </w:r>
            <w:proofErr w:type="spellStart"/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copheryl</w:t>
            </w:r>
            <w:proofErr w:type="spellEnd"/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cetate) (mg/kg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2F09D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9C31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BFAB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E1FC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00</w:t>
            </w:r>
          </w:p>
        </w:tc>
      </w:tr>
      <w:tr w:rsidR="00B93CD7" w14:paraId="3682051A" w14:textId="77777777" w:rsidTr="00577E8F">
        <w:tc>
          <w:tcPr>
            <w:tcW w:w="187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5E92AEA" w14:textId="77777777" w:rsidR="00B93CD7" w:rsidRDefault="00B93CD7" w:rsidP="0057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2D201A44" w14:textId="77777777" w:rsidR="00B93CD7" w:rsidRP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ron-Fe (Ferrous sulfate, monohydrate) (mg/kg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7294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4635E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F18D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9758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0</w:t>
            </w:r>
          </w:p>
        </w:tc>
      </w:tr>
      <w:tr w:rsidR="00B93CD7" w14:paraId="596A0530" w14:textId="77777777" w:rsidTr="00577E8F">
        <w:tc>
          <w:tcPr>
            <w:tcW w:w="187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0A9322" w14:textId="77777777" w:rsidR="00B93CD7" w:rsidRDefault="00B93CD7" w:rsidP="0057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71BB4D46" w14:textId="77777777" w:rsidR="00B93CD7" w:rsidRP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ated, granulated anhydrous calcium iodate, Iodine (mg/kg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7309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FCCE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5130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7D13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B93CD7" w14:paraId="4C68007D" w14:textId="77777777" w:rsidTr="00577E8F">
        <w:tc>
          <w:tcPr>
            <w:tcW w:w="187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355E0A0" w14:textId="77777777" w:rsidR="00B93CD7" w:rsidRDefault="00B93CD7" w:rsidP="0057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209730F8" w14:textId="77777777" w:rsidR="00B93CD7" w:rsidRP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pper-Cu (Copper sulfate pentahydrate) (mg/kg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6193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292E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2AF4F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7598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</w:tr>
      <w:tr w:rsidR="00B93CD7" w14:paraId="5414BBD4" w14:textId="77777777" w:rsidTr="00577E8F">
        <w:tc>
          <w:tcPr>
            <w:tcW w:w="187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CE7A50F" w14:textId="77777777" w:rsidR="00B93CD7" w:rsidRDefault="00B93CD7" w:rsidP="0057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6DB40EA2" w14:textId="77777777" w:rsidR="00B93CD7" w:rsidRP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pper-Cu (Copper </w:t>
            </w:r>
            <w:proofErr w:type="spellStart"/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ihydroxychloride</w:t>
            </w:r>
            <w:proofErr w:type="spellEnd"/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 (mg/kg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430E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340A1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6ACE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46A9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</w:tr>
      <w:tr w:rsidR="00B93CD7" w14:paraId="5AA11363" w14:textId="77777777" w:rsidTr="00577E8F">
        <w:tc>
          <w:tcPr>
            <w:tcW w:w="187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A76865D" w14:textId="77777777" w:rsidR="00B93CD7" w:rsidRDefault="00B93CD7" w:rsidP="0057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700D6929" w14:textId="77777777" w:rsidR="00B93CD7" w:rsidRP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nganese-Mn (Manganese oxide(II)) (mg/kg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3FC2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C4AC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FA77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863FF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00</w:t>
            </w:r>
          </w:p>
        </w:tc>
      </w:tr>
      <w:tr w:rsidR="00B93CD7" w14:paraId="6030D72F" w14:textId="77777777" w:rsidTr="00577E8F">
        <w:tc>
          <w:tcPr>
            <w:tcW w:w="187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071B06D" w14:textId="77777777" w:rsidR="00B93CD7" w:rsidRDefault="00B93CD7" w:rsidP="0057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548A4247" w14:textId="77777777" w:rsidR="00B93CD7" w:rsidRP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inc-Zn (Zinc sulfate, monohydrate) (mg/kg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D8139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42F9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D0714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3BB7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00</w:t>
            </w:r>
          </w:p>
        </w:tc>
      </w:tr>
      <w:tr w:rsidR="00B93CD7" w14:paraId="18966C1F" w14:textId="77777777" w:rsidTr="00577E8F">
        <w:tc>
          <w:tcPr>
            <w:tcW w:w="187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CBC2201" w14:textId="77777777" w:rsidR="00B93CD7" w:rsidRDefault="00B93CD7" w:rsidP="0057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68716AD6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n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Zn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n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droxychlorid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ohydr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(mg/kg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C71DA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976D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2BA2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4A339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00</w:t>
            </w:r>
          </w:p>
        </w:tc>
      </w:tr>
      <w:tr w:rsidR="00B93CD7" w14:paraId="2CC962CB" w14:textId="77777777" w:rsidTr="00577E8F">
        <w:tc>
          <w:tcPr>
            <w:tcW w:w="187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DBE8D65" w14:textId="77777777" w:rsidR="00B93CD7" w:rsidRDefault="00B93CD7" w:rsidP="0057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7243435F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diu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eni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eniu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e (mg/kg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8435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9FEC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C0330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3C33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B93CD7" w14:paraId="775C7E0C" w14:textId="77777777" w:rsidTr="00577E8F">
        <w:tc>
          <w:tcPr>
            <w:tcW w:w="187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4DFDFA9" w14:textId="77777777" w:rsidR="00B93CD7" w:rsidRDefault="00B93CD7" w:rsidP="0057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5B942F09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anidinoacet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g/kg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4189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19BB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3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00987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3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A5DC7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3.00</w:t>
            </w:r>
          </w:p>
        </w:tc>
      </w:tr>
      <w:tr w:rsidR="00B93CD7" w14:paraId="5C5AEBF3" w14:textId="77777777" w:rsidTr="00577E8F"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25C7BA3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FFD7A3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003D44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E3B2442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EAC78D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F64251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3CD7" w14:paraId="3F757299" w14:textId="77777777" w:rsidTr="00577E8F">
        <w:tc>
          <w:tcPr>
            <w:tcW w:w="18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1AB0E8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6016FC6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029E150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1B5807F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B0F5816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6B31691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3CD7" w14:paraId="54B62CFE" w14:textId="77777777" w:rsidTr="00577E8F">
        <w:tc>
          <w:tcPr>
            <w:tcW w:w="18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1AB8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ootech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ditiv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599FD517" w14:textId="77777777" w:rsidR="00B93CD7" w:rsidRPr="00C03551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51">
              <w:rPr>
                <w:rFonts w:ascii="Times New Roman" w:eastAsia="Times New Roman" w:hAnsi="Times New Roman" w:cs="Times New Roman"/>
                <w:sz w:val="20"/>
                <w:szCs w:val="20"/>
              </w:rPr>
              <w:t>Endo-1,4-beta-xylanase (U/kg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C1CC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28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A546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28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3311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28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D556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88.00</w:t>
            </w:r>
          </w:p>
        </w:tc>
      </w:tr>
      <w:tr w:rsidR="00B93CD7" w14:paraId="40DB6BB2" w14:textId="77777777" w:rsidTr="00577E8F">
        <w:tc>
          <w:tcPr>
            <w:tcW w:w="1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E390" w14:textId="77777777" w:rsidR="00B93CD7" w:rsidRDefault="00B93CD7" w:rsidP="0057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606EFC9A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-1,3(4)-beta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ucan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(U/kg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925D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2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BB45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2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13CD5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2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671B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93CD7" w14:paraId="1BEBDE44" w14:textId="77777777" w:rsidTr="00577E8F">
        <w:tc>
          <w:tcPr>
            <w:tcW w:w="1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F734A" w14:textId="77777777" w:rsidR="00B93CD7" w:rsidRDefault="00B93CD7" w:rsidP="0057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17B6BFBE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-phytase (FTU/kg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980A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3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3A46E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3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DFEA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0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C036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3.00</w:t>
            </w:r>
          </w:p>
        </w:tc>
      </w:tr>
      <w:tr w:rsidR="00B93CD7" w14:paraId="293B872D" w14:textId="77777777" w:rsidTr="00577E8F">
        <w:tc>
          <w:tcPr>
            <w:tcW w:w="1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99EA" w14:textId="77777777" w:rsidR="00B93CD7" w:rsidRDefault="00B93CD7" w:rsidP="0057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0BAF7D3A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-1,4-beta-mannanase (U/kg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DE07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537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A915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537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84BBE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537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8BF2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537.00</w:t>
            </w:r>
          </w:p>
        </w:tc>
      </w:tr>
      <w:tr w:rsidR="00B93CD7" w14:paraId="7FB1E5C0" w14:textId="77777777" w:rsidTr="00577E8F">
        <w:tc>
          <w:tcPr>
            <w:tcW w:w="1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8F07" w14:textId="77777777" w:rsidR="00B93CD7" w:rsidRDefault="00B93CD7" w:rsidP="0057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24FCE5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ichiniform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CFU/kg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06D90C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 x 10^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1C184DD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 x 10^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12F484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3B4ACF" w14:textId="77777777" w:rsid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14:paraId="66C7EEEF" w14:textId="77777777" w:rsidR="00B93CD7" w:rsidRDefault="00B93CD7" w:rsidP="00B93CD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483F4A6" w14:textId="77777777" w:rsidR="00715F7E" w:rsidRDefault="00715F7E" w:rsidP="00B93CD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5C5303B" w14:textId="77777777" w:rsidR="00715F7E" w:rsidRDefault="00715F7E" w:rsidP="00B93CD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841B7EC" w14:textId="77777777" w:rsidR="00715F7E" w:rsidRDefault="00715F7E" w:rsidP="00B93CD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1A8A88E" w14:textId="58D82CF6" w:rsidR="00B93CD7" w:rsidRDefault="00B93CD7" w:rsidP="00B93CD7">
      <w:pPr>
        <w:jc w:val="both"/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t>Tabl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r w:rsidR="007A3713">
        <w:rPr>
          <w:rFonts w:ascii="Times New Roman" w:eastAsia="Times New Roman" w:hAnsi="Times New Roman" w:cs="Times New Roman"/>
          <w:b/>
        </w:rPr>
        <w:t>8</w:t>
      </w:r>
    </w:p>
    <w:p w14:paraId="1E5746B9" w14:textId="77777777" w:rsidR="00B93CD7" w:rsidRDefault="00B93CD7" w:rsidP="00B93CD7">
      <w:pPr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Fe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ngredients</w:t>
      </w:r>
      <w:proofErr w:type="spellEnd"/>
      <w:r>
        <w:rPr>
          <w:rFonts w:ascii="Times New Roman" w:eastAsia="Times New Roman" w:hAnsi="Times New Roman" w:cs="Times New Roman"/>
        </w:rPr>
        <w:t>.</w:t>
      </w:r>
    </w:p>
    <w:tbl>
      <w:tblPr>
        <w:tblW w:w="90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8"/>
        <w:gridCol w:w="2268"/>
        <w:gridCol w:w="2268"/>
        <w:gridCol w:w="2268"/>
      </w:tblGrid>
      <w:tr w:rsidR="00B93CD7" w14:paraId="5FC26B34" w14:textId="77777777" w:rsidTr="00577E8F"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40F9B5" w14:textId="77777777" w:rsidR="00B93CD7" w:rsidRDefault="00B93CD7" w:rsidP="00577E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rte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B847B4" w14:textId="77777777" w:rsidR="00B93CD7" w:rsidRDefault="00B93CD7" w:rsidP="00577E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w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A3B203" w14:textId="77777777" w:rsidR="00B93CD7" w:rsidRDefault="00B93CD7" w:rsidP="00577E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w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F0ED0A" w14:textId="77777777" w:rsidR="00B93CD7" w:rsidRDefault="00B93CD7" w:rsidP="00577E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nisher</w:t>
            </w:r>
            <w:proofErr w:type="spellEnd"/>
          </w:p>
        </w:tc>
      </w:tr>
      <w:tr w:rsidR="00B93CD7" w14:paraId="68EF7119" w14:textId="77777777" w:rsidTr="00577E8F"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40978A2C" w14:textId="77777777" w:rsidR="00B93CD7" w:rsidRDefault="00B93CD7" w:rsidP="00577E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109CA37D" w14:textId="77777777" w:rsidR="00B93CD7" w:rsidRDefault="00B93CD7" w:rsidP="00577E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64389C4B" w14:textId="77777777" w:rsidR="00B93CD7" w:rsidRDefault="00B93CD7" w:rsidP="00577E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6AD0D7B0" w14:textId="77777777" w:rsidR="00B93CD7" w:rsidRDefault="00B93CD7" w:rsidP="00577E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3CD7" w:rsidRPr="00B93CD7" w14:paraId="30FE12A8" w14:textId="77777777" w:rsidTr="00577E8F">
        <w:tc>
          <w:tcPr>
            <w:tcW w:w="2268" w:type="dxa"/>
            <w:tcBorders>
              <w:bottom w:val="single" w:sz="4" w:space="0" w:color="000000"/>
            </w:tcBorders>
          </w:tcPr>
          <w:p w14:paraId="44D2B728" w14:textId="77777777" w:rsidR="00B93CD7" w:rsidRP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rn, soybean meal, wheat, sunflower meal, sunflower seeds, calcium carbonate, oat, </w:t>
            </w:r>
          </w:p>
          <w:p w14:paraId="62C942A9" w14:textId="77777777" w:rsidR="00B93CD7" w:rsidRP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apeseed meal, animal fat (poultry), monocalcium phosphate, </w:t>
            </w:r>
          </w:p>
          <w:p w14:paraId="5E0F3206" w14:textId="77777777" w:rsidR="00B93CD7" w:rsidRP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getable oils and fats (sunflower-crude, sodium chloride, animal fat (pork), sodium sulfate</w:t>
            </w:r>
          </w:p>
          <w:p w14:paraId="07FEE7D9" w14:textId="77777777" w:rsidR="00B93CD7" w:rsidRP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eat bran, vegetable oils and fats (sunflower seeds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14:paraId="5911373D" w14:textId="77777777" w:rsidR="00B93CD7" w:rsidRP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eat, soybean meal,</w:t>
            </w:r>
          </w:p>
          <w:p w14:paraId="0480FCF9" w14:textId="77777777" w:rsidR="00B93CD7" w:rsidRP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nflower seeds, dehulled sunflower seeds, triticale,</w:t>
            </w:r>
          </w:p>
          <w:p w14:paraId="63759FD1" w14:textId="77777777" w:rsidR="00B93CD7" w:rsidRP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lcium carbonate, oat, wheat grain flour, calcium carbonate,</w:t>
            </w:r>
          </w:p>
          <w:p w14:paraId="3280FA15" w14:textId="77777777" w:rsidR="00B93CD7" w:rsidRP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getable oils and fats (sunflower-crude)</w:t>
            </w:r>
          </w:p>
          <w:p w14:paraId="1906B359" w14:textId="77777777" w:rsidR="00B93CD7" w:rsidRP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ocalcium phosphate,</w:t>
            </w:r>
          </w:p>
          <w:p w14:paraId="311B2E41" w14:textId="77777777" w:rsidR="00B93CD7" w:rsidRP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imal fat (poultry),</w:t>
            </w:r>
          </w:p>
          <w:p w14:paraId="7ACA540B" w14:textId="77777777" w:rsidR="00B93CD7" w:rsidRP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dium chloride, sodium sulfate, wheat bran,</w:t>
            </w:r>
          </w:p>
          <w:p w14:paraId="3F07216F" w14:textId="77777777" w:rsidR="00B93CD7" w:rsidRP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getable oils and fats (sunflower seeds),flax seed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14:paraId="0F9A677C" w14:textId="77777777" w:rsidR="00B93CD7" w:rsidRP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rn, wheat, soybean meal, calcium carbonate, sunflower seeds, dehulled sunflower seeds, potato processing products, animal fat (poultry), vegetable oils and fats (sunflower-crude), sodium chloride, sodium sulfate, monocalcium phosphate, wheat bran, vegetable oils and fats (sunflower seeds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14:paraId="3180B074" w14:textId="77777777" w:rsidR="00B93CD7" w:rsidRPr="00B93CD7" w:rsidRDefault="00B93CD7" w:rsidP="00577E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rn, wheat, soybean meal, potato processing products, calcium carbonate, vegetable oils and fats (sunflower-crude), animal fat (poultry), sodium chloride, monocalcium phosphate, rapeseed meal, calcium carbonate, wheat bran, vegetable oils and fats (sunflower seeds)</w:t>
            </w:r>
          </w:p>
        </w:tc>
      </w:tr>
    </w:tbl>
    <w:p w14:paraId="1E1E7992" w14:textId="77777777" w:rsidR="00B93CD7" w:rsidRPr="00B93CD7" w:rsidRDefault="00B93CD7" w:rsidP="00B93CD7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122A94E8" w14:textId="77777777" w:rsidR="00B93CD7" w:rsidRPr="00B93CD7" w:rsidRDefault="00B93CD7" w:rsidP="00B93CD7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069F4AF9" w14:textId="77777777" w:rsidR="00B93CD7" w:rsidRPr="00B93CD7" w:rsidRDefault="00B93CD7" w:rsidP="00B93CD7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280BD8E6" w14:textId="77777777" w:rsidR="00B93CD7" w:rsidRDefault="00B93CD7" w:rsidP="00B93CD7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2E33FB16" w14:textId="77777777" w:rsidR="007A3713" w:rsidRDefault="007A3713" w:rsidP="00B93CD7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3CB679F4" w14:textId="77777777" w:rsidR="007A3713" w:rsidRDefault="007A3713" w:rsidP="00B93CD7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7CDE728A" w14:textId="77777777" w:rsidR="007A3713" w:rsidRDefault="007A3713" w:rsidP="00B93CD7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491DEB70" w14:textId="77777777" w:rsidR="007A3713" w:rsidRDefault="007A3713" w:rsidP="00B93CD7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2E40F17A" w14:textId="77777777" w:rsidR="007A3713" w:rsidRDefault="007A3713" w:rsidP="00B93CD7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2316EF13" w14:textId="77777777" w:rsidR="007A3713" w:rsidRPr="00B93CD7" w:rsidRDefault="007A3713" w:rsidP="00B93CD7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698CA9FF" w14:textId="77777777" w:rsidR="00B93CD7" w:rsidRPr="00B93CD7" w:rsidRDefault="00B93CD7" w:rsidP="00B93CD7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54628F8D" w14:textId="77777777" w:rsidR="00B93CD7" w:rsidRPr="00B93CD7" w:rsidRDefault="00B93CD7" w:rsidP="00B93CD7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6429EDFC" w14:textId="77777777" w:rsidR="00B93CD7" w:rsidRPr="00B93CD7" w:rsidRDefault="00B93CD7" w:rsidP="00B93CD7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379BCD9D" w14:textId="77777777" w:rsidR="00B93CD7" w:rsidRPr="00B93CD7" w:rsidRDefault="00B93CD7" w:rsidP="00B93CD7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6F2BDD8B" w14:textId="77777777" w:rsidR="00B93CD7" w:rsidRPr="00B93CD7" w:rsidRDefault="00B93CD7" w:rsidP="00B93CD7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00DF11B7" w14:textId="435C62E4" w:rsidR="00B93CD7" w:rsidRPr="00B93CD7" w:rsidRDefault="00B93CD7" w:rsidP="00B93CD7">
      <w:pPr>
        <w:jc w:val="both"/>
        <w:rPr>
          <w:rFonts w:ascii="Times New Roman" w:eastAsia="Times New Roman" w:hAnsi="Times New Roman" w:cs="Times New Roman"/>
          <w:b/>
          <w:lang w:val="en-US"/>
        </w:rPr>
      </w:pPr>
      <w:bookmarkStart w:id="0" w:name="_heading=h.3dy6vkm" w:colFirst="0" w:colLast="0"/>
      <w:bookmarkEnd w:id="0"/>
      <w:r w:rsidRPr="00B93CD7">
        <w:rPr>
          <w:rFonts w:ascii="Times New Roman" w:eastAsia="Times New Roman" w:hAnsi="Times New Roman" w:cs="Times New Roman"/>
          <w:b/>
          <w:lang w:val="en-US"/>
        </w:rPr>
        <w:t xml:space="preserve">Table </w:t>
      </w:r>
      <w:r w:rsidR="007A3713">
        <w:rPr>
          <w:rFonts w:ascii="Times New Roman" w:eastAsia="Times New Roman" w:hAnsi="Times New Roman" w:cs="Times New Roman"/>
          <w:b/>
          <w:lang w:val="en-US"/>
        </w:rPr>
        <w:t>9</w:t>
      </w:r>
      <w:r w:rsidRPr="00B93CD7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08B74278" w14:textId="77777777" w:rsidR="00B93CD7" w:rsidRPr="00B93CD7" w:rsidRDefault="00B93CD7" w:rsidP="00B93CD7">
      <w:pPr>
        <w:jc w:val="both"/>
        <w:rPr>
          <w:rFonts w:ascii="Times New Roman" w:eastAsia="Times New Roman" w:hAnsi="Times New Roman" w:cs="Times New Roman"/>
          <w:lang w:val="en-US"/>
        </w:rPr>
      </w:pPr>
      <w:r w:rsidRPr="00B93CD7">
        <w:rPr>
          <w:rFonts w:ascii="Times New Roman" w:eastAsia="Times New Roman" w:hAnsi="Times New Roman" w:cs="Times New Roman"/>
          <w:lang w:val="en-US"/>
        </w:rPr>
        <w:t>Average Feed Intake of Ross 308 Broilers from day 1 to 41.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1423"/>
        <w:gridCol w:w="1132"/>
        <w:gridCol w:w="2812"/>
        <w:gridCol w:w="3705"/>
      </w:tblGrid>
      <w:tr w:rsidR="00B93CD7" w:rsidRPr="00B93CD7" w14:paraId="56D73EE1" w14:textId="77777777" w:rsidTr="004A3683">
        <w:tc>
          <w:tcPr>
            <w:tcW w:w="78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97DB6C8" w14:textId="77777777" w:rsidR="00B93CD7" w:rsidRDefault="00B93CD7" w:rsidP="00577E8F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6D9FD0B" w14:textId="77777777" w:rsidR="00B93CD7" w:rsidRDefault="00B93CD7" w:rsidP="00577E8F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</w:p>
        </w:tc>
        <w:tc>
          <w:tcPr>
            <w:tcW w:w="15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3CD8442" w14:textId="77777777" w:rsidR="00B93CD7" w:rsidRPr="00B93CD7" w:rsidRDefault="00B93CD7" w:rsidP="00577E8F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93CD7">
              <w:rPr>
                <w:rFonts w:ascii="Times New Roman" w:eastAsia="Times New Roman" w:hAnsi="Times New Roman" w:cs="Times New Roman"/>
                <w:lang w:val="en-US"/>
              </w:rPr>
              <w:t>Feed Intake (g/bird/day)</w:t>
            </w:r>
          </w:p>
        </w:tc>
        <w:tc>
          <w:tcPr>
            <w:tcW w:w="204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E57BC16" w14:textId="77777777" w:rsidR="00B93CD7" w:rsidRPr="00B93CD7" w:rsidRDefault="00B93CD7" w:rsidP="00577E8F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93CD7">
              <w:rPr>
                <w:rFonts w:ascii="Times New Roman" w:eastAsia="Times New Roman" w:hAnsi="Times New Roman" w:cs="Times New Roman"/>
                <w:lang w:val="en-US"/>
              </w:rPr>
              <w:t>Cumulative Feed Intake (g/bird)</w:t>
            </w:r>
          </w:p>
        </w:tc>
      </w:tr>
      <w:tr w:rsidR="00B93CD7" w14:paraId="1E8D0AD2" w14:textId="77777777" w:rsidTr="004A3683">
        <w:tc>
          <w:tcPr>
            <w:tcW w:w="784" w:type="pct"/>
            <w:shd w:val="clear" w:color="auto" w:fill="FFFFFF"/>
            <w:vAlign w:val="center"/>
          </w:tcPr>
          <w:p w14:paraId="1A9421FF" w14:textId="77777777" w:rsidR="00B93CD7" w:rsidRDefault="00B93CD7" w:rsidP="00577E8F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10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3FE8E876" w14:textId="77777777" w:rsidR="00B93CD7" w:rsidRDefault="00B93CD7" w:rsidP="00577E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rter</w:t>
            </w:r>
          </w:p>
        </w:tc>
        <w:tc>
          <w:tcPr>
            <w:tcW w:w="1550" w:type="pct"/>
            <w:shd w:val="clear" w:color="auto" w:fill="FFFFFF"/>
            <w:vAlign w:val="center"/>
          </w:tcPr>
          <w:p w14:paraId="652AD2E1" w14:textId="77777777" w:rsidR="00B93CD7" w:rsidRDefault="00B93CD7" w:rsidP="00577E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-50</w:t>
            </w:r>
          </w:p>
        </w:tc>
        <w:tc>
          <w:tcPr>
            <w:tcW w:w="2042" w:type="pct"/>
            <w:shd w:val="clear" w:color="auto" w:fill="FFFFFF"/>
            <w:vAlign w:val="center"/>
          </w:tcPr>
          <w:p w14:paraId="36E8DDAD" w14:textId="77777777" w:rsidR="00B93CD7" w:rsidRDefault="00B93CD7" w:rsidP="00577E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0-350</w:t>
            </w:r>
          </w:p>
        </w:tc>
      </w:tr>
      <w:tr w:rsidR="00B93CD7" w14:paraId="3521BE2D" w14:textId="77777777" w:rsidTr="004A3683">
        <w:tc>
          <w:tcPr>
            <w:tcW w:w="784" w:type="pct"/>
            <w:shd w:val="clear" w:color="auto" w:fill="FFFFFF"/>
            <w:vAlign w:val="center"/>
          </w:tcPr>
          <w:p w14:paraId="23E4CD04" w14:textId="77777777" w:rsidR="00B93CD7" w:rsidRDefault="00B93CD7" w:rsidP="00577E8F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-20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1B99EB2C" w14:textId="77777777" w:rsidR="00B93CD7" w:rsidRDefault="00B93CD7" w:rsidP="00577E8F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row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1550" w:type="pct"/>
            <w:shd w:val="clear" w:color="auto" w:fill="FFFFFF"/>
            <w:vAlign w:val="center"/>
          </w:tcPr>
          <w:p w14:paraId="7ADFACDB" w14:textId="77777777" w:rsidR="00B93CD7" w:rsidRDefault="00B93CD7" w:rsidP="00577E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-100</w:t>
            </w:r>
          </w:p>
        </w:tc>
        <w:tc>
          <w:tcPr>
            <w:tcW w:w="2042" w:type="pct"/>
            <w:shd w:val="clear" w:color="auto" w:fill="FFFFFF"/>
            <w:vAlign w:val="center"/>
          </w:tcPr>
          <w:p w14:paraId="71F73E66" w14:textId="77777777" w:rsidR="00B93CD7" w:rsidRDefault="00B93CD7" w:rsidP="00577E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0-1050</w:t>
            </w:r>
          </w:p>
        </w:tc>
      </w:tr>
      <w:tr w:rsidR="00B93CD7" w14:paraId="0E468DCF" w14:textId="77777777" w:rsidTr="004A3683">
        <w:tc>
          <w:tcPr>
            <w:tcW w:w="784" w:type="pct"/>
            <w:shd w:val="clear" w:color="auto" w:fill="FFFFFF"/>
            <w:vAlign w:val="center"/>
          </w:tcPr>
          <w:p w14:paraId="6A898635" w14:textId="77777777" w:rsidR="00B93CD7" w:rsidRDefault="00B93CD7" w:rsidP="00577E8F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-30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38EE927F" w14:textId="77777777" w:rsidR="00B93CD7" w:rsidRDefault="00B93CD7" w:rsidP="00577E8F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row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1550" w:type="pct"/>
            <w:shd w:val="clear" w:color="auto" w:fill="FFFFFF"/>
            <w:vAlign w:val="center"/>
          </w:tcPr>
          <w:p w14:paraId="3376D38D" w14:textId="77777777" w:rsidR="00B93CD7" w:rsidRDefault="00B93CD7" w:rsidP="00577E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-150</w:t>
            </w:r>
          </w:p>
        </w:tc>
        <w:tc>
          <w:tcPr>
            <w:tcW w:w="2042" w:type="pct"/>
            <w:shd w:val="clear" w:color="auto" w:fill="FFFFFF"/>
            <w:vAlign w:val="center"/>
          </w:tcPr>
          <w:p w14:paraId="709E91A6" w14:textId="77777777" w:rsidR="00B93CD7" w:rsidRDefault="00B93CD7" w:rsidP="00577E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0-1300</w:t>
            </w:r>
          </w:p>
        </w:tc>
      </w:tr>
      <w:tr w:rsidR="00B93CD7" w14:paraId="3D31314C" w14:textId="77777777" w:rsidTr="004A3683">
        <w:tc>
          <w:tcPr>
            <w:tcW w:w="784" w:type="pct"/>
            <w:shd w:val="clear" w:color="auto" w:fill="FFFFFF"/>
            <w:vAlign w:val="center"/>
          </w:tcPr>
          <w:p w14:paraId="43BB0575" w14:textId="77777777" w:rsidR="00B93CD7" w:rsidRDefault="00B93CD7" w:rsidP="00577E8F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-41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78CD2960" w14:textId="77777777" w:rsidR="00B93CD7" w:rsidRDefault="00B93CD7" w:rsidP="00577E8F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inisher</w:t>
            </w:r>
            <w:proofErr w:type="spellEnd"/>
          </w:p>
        </w:tc>
        <w:tc>
          <w:tcPr>
            <w:tcW w:w="1550" w:type="pct"/>
            <w:shd w:val="clear" w:color="auto" w:fill="FFFFFF"/>
            <w:vAlign w:val="center"/>
          </w:tcPr>
          <w:p w14:paraId="71B939D7" w14:textId="77777777" w:rsidR="00B93CD7" w:rsidRDefault="00B93CD7" w:rsidP="00577E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5-200</w:t>
            </w:r>
          </w:p>
        </w:tc>
        <w:tc>
          <w:tcPr>
            <w:tcW w:w="2042" w:type="pct"/>
            <w:shd w:val="clear" w:color="auto" w:fill="FFFFFF"/>
            <w:vAlign w:val="center"/>
          </w:tcPr>
          <w:p w14:paraId="69ECD195" w14:textId="77777777" w:rsidR="00B93CD7" w:rsidRDefault="00B93CD7" w:rsidP="00577E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0-1600</w:t>
            </w:r>
          </w:p>
        </w:tc>
      </w:tr>
      <w:tr w:rsidR="00B93CD7" w14:paraId="273FAE76" w14:textId="77777777" w:rsidTr="004A3683">
        <w:tc>
          <w:tcPr>
            <w:tcW w:w="784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33D073B" w14:textId="77777777" w:rsidR="00B93CD7" w:rsidRDefault="00B93CD7" w:rsidP="00577E8F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(1-41)</w:t>
            </w:r>
          </w:p>
        </w:tc>
        <w:tc>
          <w:tcPr>
            <w:tcW w:w="624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74B1502" w14:textId="77777777" w:rsidR="00B93CD7" w:rsidRDefault="00B93CD7" w:rsidP="00577E8F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verall</w:t>
            </w:r>
            <w:proofErr w:type="spellEnd"/>
          </w:p>
        </w:tc>
        <w:tc>
          <w:tcPr>
            <w:tcW w:w="1550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671DEDF" w14:textId="77777777" w:rsidR="00B93CD7" w:rsidRDefault="00B93CD7" w:rsidP="00577E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42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97FCF47" w14:textId="77777777" w:rsidR="00B93CD7" w:rsidRDefault="00B93CD7" w:rsidP="00577E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30-4300</w:t>
            </w:r>
          </w:p>
        </w:tc>
      </w:tr>
    </w:tbl>
    <w:p w14:paraId="5114AC46" w14:textId="77777777" w:rsidR="00B93CD7" w:rsidRDefault="00B93CD7" w:rsidP="00B93CD7">
      <w:pPr>
        <w:jc w:val="both"/>
        <w:rPr>
          <w:rFonts w:ascii="Times New Roman" w:eastAsia="Times New Roman" w:hAnsi="Times New Roman" w:cs="Times New Roman"/>
          <w:b/>
        </w:rPr>
      </w:pPr>
    </w:p>
    <w:p w14:paraId="332303DE" w14:textId="77777777" w:rsidR="00B93CD7" w:rsidRDefault="00B93CD7"/>
    <w:sectPr w:rsidR="00B93CD7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AE3824" w14:textId="77777777" w:rsidR="001A1073" w:rsidRDefault="001A1073">
      <w:pPr>
        <w:spacing w:after="0" w:line="240" w:lineRule="auto"/>
      </w:pPr>
      <w:r>
        <w:separator/>
      </w:r>
    </w:p>
  </w:endnote>
  <w:endnote w:type="continuationSeparator" w:id="0">
    <w:p w14:paraId="0A2CC951" w14:textId="77777777" w:rsidR="001A1073" w:rsidRDefault="001A1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3CEAF1" w14:textId="77777777" w:rsidR="001A1073" w:rsidRDefault="001A1073">
      <w:pPr>
        <w:spacing w:after="0" w:line="240" w:lineRule="auto"/>
      </w:pPr>
      <w:r>
        <w:separator/>
      </w:r>
    </w:p>
  </w:footnote>
  <w:footnote w:type="continuationSeparator" w:id="0">
    <w:p w14:paraId="77E5DA55" w14:textId="77777777" w:rsidR="001A1073" w:rsidRDefault="001A10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3A8D76" w14:textId="206BBB63" w:rsidR="00A1327B" w:rsidRPr="00216F54" w:rsidRDefault="000879C8" w:rsidP="00216F54">
    <w:pPr>
      <w:spacing w:line="360" w:lineRule="auto"/>
      <w:ind w:left="360"/>
      <w:jc w:val="center"/>
      <w:rPr>
        <w:rFonts w:ascii="Times New Roman" w:eastAsia="Times New Roman" w:hAnsi="Times New Roman" w:cs="Times New Roman"/>
        <w:b/>
        <w:sz w:val="24"/>
        <w:szCs w:val="24"/>
      </w:rPr>
    </w:pPr>
    <w:r w:rsidRPr="000879C8">
      <w:rPr>
        <w:rFonts w:ascii="Times New Roman" w:eastAsia="Times New Roman" w:hAnsi="Times New Roman" w:cs="Times New Roman"/>
        <w:b/>
        <w:sz w:val="24"/>
        <w:szCs w:val="24"/>
      </w:rPr>
      <w:t>GENOTYPE AND HOUSING INFLUENCE CHICKEN MEAT</w:t>
    </w:r>
    <w:r w:rsidR="00216F54">
      <w:rPr>
        <w:rFonts w:ascii="Times New Roman" w:eastAsia="Times New Roman" w:hAnsi="Times New Roman" w:cs="Times New Roman"/>
        <w:b/>
        <w:sz w:val="24"/>
        <w:szCs w:val="24"/>
      </w:rPr>
      <w:t xml:space="preserve"> </w:t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6D51F1A8" w14:textId="77777777" w:rsidR="00A1327B" w:rsidRDefault="00A1327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CD7"/>
    <w:rsid w:val="000879C8"/>
    <w:rsid w:val="001A1073"/>
    <w:rsid w:val="00216F54"/>
    <w:rsid w:val="00314782"/>
    <w:rsid w:val="00472F7E"/>
    <w:rsid w:val="004A3683"/>
    <w:rsid w:val="00546441"/>
    <w:rsid w:val="0055178F"/>
    <w:rsid w:val="00715F7E"/>
    <w:rsid w:val="007A3713"/>
    <w:rsid w:val="00935021"/>
    <w:rsid w:val="00A1327B"/>
    <w:rsid w:val="00A33E6E"/>
    <w:rsid w:val="00B01929"/>
    <w:rsid w:val="00B93CD7"/>
    <w:rsid w:val="00C900D9"/>
    <w:rsid w:val="00CB630A"/>
    <w:rsid w:val="00DA0FFE"/>
    <w:rsid w:val="00E61C4C"/>
    <w:rsid w:val="00EB4BE3"/>
    <w:rsid w:val="00F22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D838D9B"/>
  <w15:chartTrackingRefBased/>
  <w15:docId w15:val="{E1DC56A3-F783-4D0B-9DBC-78283053D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B93C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93C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93CD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93C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93CD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93C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93C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93C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93C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93C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93C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93CD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93CD7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93CD7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93CD7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93CD7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93CD7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93CD7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93C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B93C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93C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B93C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93C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B93CD7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93CD7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B93CD7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93C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93CD7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93CD7"/>
    <w:rPr>
      <w:b/>
      <w:bCs/>
      <w:smallCaps/>
      <w:color w:val="2F5496" w:themeColor="accent1" w:themeShade="BF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314782"/>
  </w:style>
  <w:style w:type="paragraph" w:styleId="Nagwek">
    <w:name w:val="header"/>
    <w:basedOn w:val="Normalny"/>
    <w:link w:val="NagwekZnak"/>
    <w:uiPriority w:val="99"/>
    <w:unhideWhenUsed/>
    <w:rsid w:val="00216F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16F54"/>
  </w:style>
  <w:style w:type="paragraph" w:styleId="Stopka">
    <w:name w:val="footer"/>
    <w:basedOn w:val="Normalny"/>
    <w:link w:val="StopkaZnak"/>
    <w:uiPriority w:val="99"/>
    <w:unhideWhenUsed/>
    <w:rsid w:val="00216F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16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26</Words>
  <Characters>3327</Characters>
  <Application>Microsoft Office Word</Application>
  <DocSecurity>0</DocSecurity>
  <Lines>348</Lines>
  <Paragraphs>205</Paragraphs>
  <ScaleCrop>false</ScaleCrop>
  <Company/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Aga</cp:lastModifiedBy>
  <cp:revision>7</cp:revision>
  <dcterms:created xsi:type="dcterms:W3CDTF">2025-07-07T13:46:00Z</dcterms:created>
  <dcterms:modified xsi:type="dcterms:W3CDTF">2025-07-18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9aa292-3e63-4155-b41c-2573dd655888</vt:lpwstr>
  </property>
</Properties>
</file>